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FEDC3" w14:textId="40D70571" w:rsidR="00C022A4" w:rsidRPr="00427B59" w:rsidRDefault="00C022A4" w:rsidP="00C022A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sz w:val="20"/>
          <w:szCs w:val="21"/>
        </w:rPr>
        <w:t xml:space="preserve">Supplementary </w:t>
      </w:r>
      <w:r w:rsidRPr="00A74B12">
        <w:rPr>
          <w:rFonts w:ascii="Times New Roman" w:hAnsi="Times New Roman" w:cs="Times New Roman"/>
          <w:b/>
          <w:sz w:val="20"/>
          <w:szCs w:val="21"/>
        </w:rPr>
        <w:t xml:space="preserve">Table </w:t>
      </w:r>
      <w:r>
        <w:rPr>
          <w:rFonts w:ascii="Times New Roman" w:hAnsi="Times New Roman" w:cs="Times New Roman"/>
          <w:b/>
          <w:sz w:val="20"/>
          <w:szCs w:val="21"/>
        </w:rPr>
        <w:t>S</w:t>
      </w:r>
      <w:r w:rsidR="006A4B85">
        <w:rPr>
          <w:rFonts w:ascii="Times New Roman" w:hAnsi="Times New Roman" w:cs="Times New Roman"/>
          <w:b/>
          <w:sz w:val="20"/>
          <w:szCs w:val="21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 Detailed oncological outcomes for 23 patients not underwent planned surgery.</w:t>
      </w:r>
    </w:p>
    <w:tbl>
      <w:tblPr>
        <w:tblW w:w="12758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935"/>
        <w:gridCol w:w="1098"/>
        <w:gridCol w:w="1277"/>
        <w:gridCol w:w="705"/>
        <w:gridCol w:w="906"/>
        <w:gridCol w:w="950"/>
        <w:gridCol w:w="906"/>
        <w:gridCol w:w="906"/>
        <w:gridCol w:w="1276"/>
        <w:gridCol w:w="986"/>
        <w:gridCol w:w="2813"/>
      </w:tblGrid>
      <w:tr w:rsidR="00C022A4" w:rsidRPr="00427B59" w14:paraId="7BDEF880" w14:textId="77777777" w:rsidTr="000C3B5B">
        <w:trPr>
          <w:trHeight w:val="280"/>
        </w:trPr>
        <w:tc>
          <w:tcPr>
            <w:tcW w:w="9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3100F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number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FF0D9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B988C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M</w:t>
            </w:r>
          </w:p>
        </w:tc>
        <w:tc>
          <w:tcPr>
            <w:tcW w:w="7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C2726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9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AC719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e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8DF42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+C duration (days)</w:t>
            </w:r>
          </w:p>
        </w:tc>
        <w:tc>
          <w:tcPr>
            <w:tcW w:w="9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DCA7F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 before IO+C</w:t>
            </w:r>
          </w:p>
        </w:tc>
        <w:tc>
          <w:tcPr>
            <w:tcW w:w="9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250EE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 after IO+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BA12D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regression rate (%)</w:t>
            </w: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71377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response</w:t>
            </w:r>
          </w:p>
        </w:tc>
        <w:tc>
          <w:tcPr>
            <w:tcW w:w="28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69B20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change</w:t>
            </w:r>
          </w:p>
        </w:tc>
      </w:tr>
      <w:tr w:rsidR="00C022A4" w:rsidRPr="00427B59" w14:paraId="698AB117" w14:textId="77777777" w:rsidTr="000C3B5B">
        <w:trPr>
          <w:trHeight w:val="280"/>
        </w:trPr>
        <w:tc>
          <w:tcPr>
            <w:tcW w:w="9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F042E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440FB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7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1B608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70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5309B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A86FD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D6A9E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0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41AC6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0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7F09F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AD09F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8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64110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281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EE6AF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multiple metastasis</w:t>
            </w:r>
          </w:p>
        </w:tc>
      </w:tr>
      <w:tr w:rsidR="00C022A4" w:rsidRPr="00427B59" w14:paraId="69108FA1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B8A90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F38698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36061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D93645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A7E016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07A58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366FEB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146B34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58B43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6065A6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CC6FE2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3A235598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B630A8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1988EC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A9393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B03AD5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71CF62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D1D494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79131B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82C016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DDB4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1201F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0E346E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402D85DD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978DF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92E568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BB825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1842E0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6E5B38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5243F3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A9A271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6DAEFA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9BAE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F32D5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31E65A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gressed</w:t>
            </w:r>
          </w:p>
        </w:tc>
      </w:tr>
      <w:tr w:rsidR="00C022A4" w:rsidRPr="00427B59" w14:paraId="77863550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D7547D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525B8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8D072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3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658523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556C2F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C81BC3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81F79C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A90A12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838D1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6C98EF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D7E761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gressed</w:t>
            </w:r>
          </w:p>
        </w:tc>
      </w:tr>
      <w:tr w:rsidR="00C022A4" w:rsidRPr="00427B59" w14:paraId="1B816532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2B824C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D68346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1AFE16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36657C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84130D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7FBD55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33442A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6ED9E3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A872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7FDCB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6A42B0B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5960155F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14026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AD486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BFF54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9319ED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FA7E6E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52710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C7FBF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3199F9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0D8AC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90C87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86803A1" w14:textId="43A81E56" w:rsidR="00C022A4" w:rsidRPr="00427B59" w:rsidRDefault="00591DB3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stage 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age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C022A4" w:rsidRPr="00427B59" w14:paraId="50E98320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620CE3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39381E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EC1D3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928AE3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8AFCCB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4D81C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778FF2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E1035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49CC5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.5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31E89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5B5F7A0" w14:textId="1EB17EA0" w:rsidR="00C022A4" w:rsidRPr="00427B59" w:rsidRDefault="00591DB3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stage 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age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C022A4" w:rsidRPr="00427B59" w14:paraId="75356F08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9583FD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95CD1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E97E6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3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2A27B0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E57687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A4F15F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70A66E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1A21A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9E1E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.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AD2E6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8DA993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7E775895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F176D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684C4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344030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3353AA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C18C07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C9D336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5C9047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BBCA56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22B41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63B55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93196E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2C6B308F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38E5AB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3B11C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26877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128B21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144AA2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40111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EDCED1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811CC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3983F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989534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44BD65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28A6952E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732AD1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E26848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B7D61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59DD58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31652D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75136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875C4E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90EFEF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586D6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2.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68CA5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3526B2D0" w14:textId="1A538E21" w:rsidR="00C022A4" w:rsidRPr="00427B59" w:rsidRDefault="00591DB3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stage 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age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C022A4" w:rsidRPr="00427B59" w14:paraId="765AD277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9B5C15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C78A0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0679A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3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9757FC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BB441D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D4EF70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9678F2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EC7DB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F196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.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9DD13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2710F09" w14:textId="12803ED7" w:rsidR="00C022A4" w:rsidRPr="00427B59" w:rsidRDefault="00591DB3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stage 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age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C022A4" w:rsidRPr="00427B59" w14:paraId="3CA47436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49055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D5F641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F8F1BF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02FF41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AB42D1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D3376B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A5D575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9EB916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4C64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CA7405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675B825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4AF01532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C0B1A5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FDD2C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8BA9A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CF76C1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AF9953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3DDBB3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64FAC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8F5D2E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A7BDE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2D41A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A3C6B6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627008D6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769F86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76B6E1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LC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6A7CA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3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33E1EB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12E185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68C01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D9DD6D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B4807E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64965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2.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E95F6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9FCCDC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multiple metastasis</w:t>
            </w:r>
          </w:p>
        </w:tc>
      </w:tr>
      <w:tr w:rsidR="00C022A4" w:rsidRPr="00427B59" w14:paraId="76297D5A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F0FF20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1C3D84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4D9D7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99EF7D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2968E4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4DE1DB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826547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182228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4819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.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89B8BA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249D97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770E9F99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0BAE9F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ADB352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C5126D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260BDE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463479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FBEA74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2326F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F9A3D47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D901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.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FD2D7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4C57B0F" w14:textId="5CF77015" w:rsidR="00C022A4" w:rsidRPr="00427B59" w:rsidRDefault="00591DB3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stage 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age</w:t>
            </w:r>
            <w:r w:rsidR="00C022A4"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C022A4" w:rsidRPr="00427B59" w14:paraId="5BBA7DF0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0DB6C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29D66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13B6D0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3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35931A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FD21F8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B0FFAF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F1BEB2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D187EE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C9079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.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E34CAA6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A4F353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5984B499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7E480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39E780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16FA0E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27D6BA8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97D16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B49B0F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517BFE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B29497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470EA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9C7F3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BC89839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022A4" w:rsidRPr="00427B59" w14:paraId="571B9D30" w14:textId="77777777" w:rsidTr="000C3B5B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3112F0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4599B3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263B6C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3M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7C27E71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B799795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2B9037F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EC80D3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BAF7D9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149A4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22FF3B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0A64E6E" w14:textId="77777777" w:rsidR="00C022A4" w:rsidRPr="00427B59" w:rsidRDefault="00C022A4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gressed</w:t>
            </w:r>
          </w:p>
        </w:tc>
      </w:tr>
      <w:tr w:rsidR="00591DB3" w:rsidRPr="00427B59" w14:paraId="4C3113F3" w14:textId="77777777" w:rsidTr="00591DB3">
        <w:trPr>
          <w:trHeight w:val="280"/>
        </w:trPr>
        <w:tc>
          <w:tcPr>
            <w:tcW w:w="935" w:type="dxa"/>
            <w:shd w:val="clear" w:color="auto" w:fill="auto"/>
            <w:noWrap/>
            <w:vAlign w:val="bottom"/>
          </w:tcPr>
          <w:p w14:paraId="0D27F6AE" w14:textId="0D8F0142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12F1BD8" w14:textId="422FFAD2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174C14DF" w14:textId="45B62CD2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CC97BF6" w14:textId="78E248A8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8A57B1D" w14:textId="1C0A431A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F70CCD8" w14:textId="50BD0FD7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56F54FB" w14:textId="00158B51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B1C0B34" w14:textId="558E5E98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E6CAEA" w14:textId="51CFC197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.2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A036B1F" w14:textId="2A429333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813" w:type="dxa"/>
            <w:shd w:val="clear" w:color="auto" w:fill="auto"/>
            <w:noWrap/>
            <w:vAlign w:val="bottom"/>
          </w:tcPr>
          <w:p w14:paraId="10313E56" w14:textId="1B93B564" w:rsidR="00591DB3" w:rsidRPr="00427B59" w:rsidRDefault="00591DB3" w:rsidP="0059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stage </w:t>
            </w: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stage</w:t>
            </w:r>
            <w:r w:rsidRPr="00427B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</w:tbl>
    <w:p w14:paraId="11D73FA6" w14:textId="377025DF" w:rsidR="00C022A4" w:rsidRDefault="00C022A4" w:rsidP="00C022A4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27B5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1</w:t>
      </w:r>
      <w:r w:rsidRPr="00427B5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alculation formula of tumor radiologic-regression rate: the longest diameter of the tumor after </w:t>
      </w:r>
      <w:r w:rsidR="00591DB3">
        <w:rPr>
          <w:rFonts w:ascii="Times New Roman" w:eastAsia="等线" w:hAnsi="Times New Roman" w:cs="Times New Roman"/>
          <w:color w:val="000000"/>
          <w:kern w:val="0"/>
          <w:sz w:val="22"/>
        </w:rPr>
        <w:t>immunochemotherapy</w:t>
      </w:r>
      <w:r w:rsidRPr="00427B5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divided by the longest diameter of the tumor before </w:t>
      </w:r>
      <w:r w:rsidR="00591DB3">
        <w:rPr>
          <w:rFonts w:ascii="Times New Roman" w:eastAsia="等线" w:hAnsi="Times New Roman" w:cs="Times New Roman"/>
          <w:color w:val="000000"/>
          <w:kern w:val="0"/>
          <w:sz w:val="22"/>
        </w:rPr>
        <w:t>immunochemotherapy</w:t>
      </w:r>
      <w:r w:rsidRPr="00427B59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09B18C23" w14:textId="77777777" w:rsidR="00C022A4" w:rsidRDefault="00C022A4" w:rsidP="00C022A4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27B5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atients refused the surgery</w:t>
      </w:r>
    </w:p>
    <w:p w14:paraId="42785ABF" w14:textId="77777777" w:rsidR="009B4D23" w:rsidRPr="00C022A4" w:rsidRDefault="009B4D23"/>
    <w:sectPr w:rsidR="009B4D23" w:rsidRPr="00C022A4" w:rsidSect="00C022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44FA1" w14:textId="77777777" w:rsidR="000F208F" w:rsidRDefault="000F208F" w:rsidP="00C022A4">
      <w:r>
        <w:separator/>
      </w:r>
    </w:p>
  </w:endnote>
  <w:endnote w:type="continuationSeparator" w:id="0">
    <w:p w14:paraId="421EBA76" w14:textId="77777777" w:rsidR="000F208F" w:rsidRDefault="000F208F" w:rsidP="00C02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9F72D" w14:textId="77777777" w:rsidR="000F208F" w:rsidRDefault="000F208F" w:rsidP="00C022A4">
      <w:r>
        <w:separator/>
      </w:r>
    </w:p>
  </w:footnote>
  <w:footnote w:type="continuationSeparator" w:id="0">
    <w:p w14:paraId="42665BD4" w14:textId="77777777" w:rsidR="000F208F" w:rsidRDefault="000F208F" w:rsidP="00C02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tbS0NLI0tzQ2NjNU0lEKTi0uzszPAykwrgUAkrrXkSwAAAA="/>
  </w:docVars>
  <w:rsids>
    <w:rsidRoot w:val="00663585"/>
    <w:rsid w:val="000F208F"/>
    <w:rsid w:val="00163A1C"/>
    <w:rsid w:val="001D1EBA"/>
    <w:rsid w:val="00423B72"/>
    <w:rsid w:val="00591DB3"/>
    <w:rsid w:val="00663585"/>
    <w:rsid w:val="006A4B85"/>
    <w:rsid w:val="009B4D23"/>
    <w:rsid w:val="00C022A4"/>
    <w:rsid w:val="00DD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07439"/>
  <w15:chartTrackingRefBased/>
  <w15:docId w15:val="{1D513642-7061-491F-AB9A-A32FE1CC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2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2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heng Deng</dc:creator>
  <cp:keywords/>
  <dc:description/>
  <cp:lastModifiedBy>Deng_ Dawson</cp:lastModifiedBy>
  <cp:revision>5</cp:revision>
  <dcterms:created xsi:type="dcterms:W3CDTF">2020-11-19T04:55:00Z</dcterms:created>
  <dcterms:modified xsi:type="dcterms:W3CDTF">2021-06-01T17:09:00Z</dcterms:modified>
</cp:coreProperties>
</file>